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_Ref290910605"/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Table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bookmarkEnd w:id="0"/>
      <w:r>
        <w:rPr/>
        <w:t>.  Demographic and behavioral characteristics of 1,002 HIV- and hepatitis B-negative men who have sex with men who reported knowing whether or not they had ever received a vaccine for hepatitis B, United States, October – December 2010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1"/>
        <w:gridCol w:w="2263"/>
        <w:gridCol w:w="1094"/>
        <w:gridCol w:w="1169"/>
        <w:gridCol w:w="1387"/>
        <w:gridCol w:w="3606"/>
      </w:tblGrid>
      <w:tr>
        <w:trPr>
          <w:tblHeader w:val="true"/>
          <w:trHeight w:val="245" w:hRule="atLeast"/>
        </w:trPr>
        <w:tc>
          <w:tcPr>
            <w:tcW w:w="3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received hepatitis B vaccination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e odds ratio</w:t>
            </w:r>
          </w:p>
        </w:tc>
        <w:tc>
          <w:tcPr>
            <w:tcW w:w="3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 odds ratio</w:t>
            </w:r>
          </w:p>
        </w:tc>
      </w:tr>
      <w:tr>
        <w:trPr>
          <w:tblHeader w:val="true"/>
          <w:trHeight w:val="245" w:hRule="atLeast"/>
        </w:trPr>
        <w:tc>
          <w:tcPr>
            <w:tcW w:w="3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22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3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blHeader w:val="true"/>
          <w:trHeight w:val="245" w:hRule="atLeast"/>
        </w:trPr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5" w:hRule="atLeast"/>
        </w:trPr>
        <w:tc>
          <w:tcPr>
            <w:tcW w:w="3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1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 (57.6)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 (42.4)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(0.3, 0.8)</w:t>
            </w:r>
          </w:p>
        </w:tc>
        <w:tc>
          <w:tcPr>
            <w:tcW w:w="3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tested for hepatitis B: 0.3 (0.1, 0.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tested for hepatitis B: 0.1 (0, 0.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3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 (73.4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26.6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(0.7, 1.5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tested for hepatitis B: 0.5 (0.3, 1.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,c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tested for hepatitis B: 0.9 (0.5, 1.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(73.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26.9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e/ethnici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panic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69.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30.2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(0.6, 1.7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Hispanic Black/African Americ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 (62.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38.0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 (0.5, 1.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Hispanic Othe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72.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7.4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7, 2.0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Hispanic Whi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 (69.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 (31.0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al stat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ge, post graduate or professional school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 (72.0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28.0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(1.3, 2.7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 (1.9, 4.4)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college, Associate’s degree, and/or technical school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 (68.7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 (31.3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(1.1, 2.2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1.4, 3.1)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school or les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(58.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(41.9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rance stat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/HMO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 (69.5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 (30.5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9, 1.6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lic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59.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40.8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 (0.4, 1.2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64.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35.4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(0.5, 1.6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 (66.3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33.7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 Census reg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west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(68.3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31.7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8, 1.7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ast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 (69.9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30.1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(0.9, 1.9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 (71.4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28.6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1.0, 2.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 (64.5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 (35.5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tested for hepatitis B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 (75.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 (24.4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 (2.7, 4.9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(46.0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 (54.0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tested for HIV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1 (68.9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 (31.1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1.0, 2.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61.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38.9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 intercourse at last se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unprotected by condom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 (69.0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 (31.0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(1.0, 1.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protected by condom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 (69.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30.2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0.9, 1.9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 (63.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 (36.9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 use at last se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53.5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46.6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(0.3, 0.9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 (68.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 (31.4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had sex with a woman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 (65.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 (34.8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 (0.6, 1.1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 (69.7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 (30.3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ited a healthcare provider in the last 12 month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 (68.9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 (31.1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1.0, 2.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60.7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39.4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provider aware of patient’s status as a man who has sex with men at visit in last 12 month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 (74.5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25.5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 (1.4, 2.4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 (61.8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 (38.2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  <w:tr>
        <w:trPr>
          <w:trHeight w:val="245" w:hRule="atLeast"/>
        </w:trPr>
        <w:tc>
          <w:tcPr>
            <w:tcW w:w="3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care provider recommended a vaccine for hepatitis B at visit in last 12 month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 (89.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0.8)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 (2.8, 8.0)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 (2.4, 7.4)</w:t>
            </w:r>
          </w:p>
        </w:tc>
      </w:tr>
      <w:tr>
        <w:trPr>
          <w:trHeight w:val="245" w:hRule="atLeast"/>
        </w:trPr>
        <w:tc>
          <w:tcPr>
            <w:tcW w:w="34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 (63.5)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 (36.5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  <w:tab/>
            </w:r>
          </w:p>
        </w:tc>
        <w:tc>
          <w:tcPr>
            <w:tcW w:w="3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t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Multivariate logistic regression model does not contain 13 observations that were missing information on statistically significant covariat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odds ratios account for the presence of statistical interaction between age and hepatitis B testing statu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Upper bound of confidence interval is 1.04 (p = 0.07) and is rounded down to 1.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Percents sum to more than 100 due to rounding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26 respondents did not specify race/ethnicit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Upper bound of confidence interval is 1.03 (p = 0.07) and is rounded down to 1.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Includes Asian/Pacific Islander, American Indian/Alaska Native, multi-racial and other self-reported racial group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6 respondents did not specify educational statu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>48 respondents did not specify insurance statu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j</w:t>
      </w:r>
      <w:r>
        <w:rPr>
          <w:rFonts w:cs="Times New Roman" w:ascii="Times New Roman" w:hAnsi="Times New Roman"/>
          <w:sz w:val="24"/>
          <w:szCs w:val="24"/>
        </w:rPr>
        <w:t>Includes Tricare/Champus, Veteran’s Administration coverage, and other self-reported types of insurance coverag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>6 respondents did not specify state of residenc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>Lower bound of confidence interval is 0.97 (p = 0.07) and is rounded up to 1.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>Lower bound of confidence interval is 0.98 (p = 0.07) and is rounded up to 1.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>11 respondents did not specify having anal sex at last sex or frequency of condom use at last sex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Lower bound of confidence interval is 0.95 (p = 0.10) and is rounded up to 1.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p</w:t>
      </w:r>
      <w:r>
        <w:rPr>
          <w:rFonts w:cs="Times New Roman" w:ascii="Times New Roman" w:hAnsi="Times New Roman"/>
          <w:sz w:val="24"/>
          <w:szCs w:val="24"/>
        </w:rPr>
        <w:t>14 respondents did not specify whether they used drugs at last sex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q</w:t>
      </w:r>
      <w:r>
        <w:rPr>
          <w:rFonts w:cs="Times New Roman" w:ascii="Times New Roman" w:hAnsi="Times New Roman"/>
          <w:sz w:val="24"/>
          <w:szCs w:val="24"/>
        </w:rPr>
        <w:t>4 respondents did not specify whether they visited a healthcare provider in the last 12 month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r</w:t>
      </w:r>
      <w:r>
        <w:rPr>
          <w:rFonts w:cs="Times New Roman" w:ascii="Times New Roman" w:hAnsi="Times New Roman"/>
          <w:sz w:val="24"/>
          <w:szCs w:val="24"/>
        </w:rPr>
        <w:t>Lower bound of confidence interval is 1.01 (p = 0.04) and is rounded down to 1.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s</w:t>
      </w:r>
      <w:r>
        <w:rPr>
          <w:rFonts w:cs="Times New Roman" w:ascii="Times New Roman" w:hAnsi="Times New Roman"/>
          <w:sz w:val="24"/>
          <w:szCs w:val="24"/>
        </w:rPr>
        <w:t>8 respondents did not specify whether their healthcare provider knows they have sex with me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t</w:t>
      </w:r>
      <w:r>
        <w:rPr>
          <w:rFonts w:cs="Times New Roman" w:ascii="Times New Roman" w:hAnsi="Times New Roman"/>
          <w:sz w:val="24"/>
          <w:szCs w:val="24"/>
        </w:rPr>
        <w:t>8 respondents did not specify whether their healthcare provider recommended that they receive a vaccine for hepatitis B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7:04:00Z</dcterms:created>
  <dc:creator>Jonathan Matthews</dc:creator>
  <dc:description/>
  <cp:keywords/>
  <dc:language>en-US</dc:language>
  <cp:lastModifiedBy>Jonathan Matthews</cp:lastModifiedBy>
  <dcterms:modified xsi:type="dcterms:W3CDTF">2011-12-30T22:46:00Z</dcterms:modified>
  <cp:revision>7</cp:revision>
  <dc:subject/>
  <dc:title/>
</cp:coreProperties>
</file>